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right="0" w:rightChars="0"/>
        <w:jc w:val="left"/>
        <w:rPr>
          <w:rFonts w:hint="default" w:ascii="Times New Roman" w:hAnsi="Times New Roman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</w:pPr>
      <w:bookmarkStart w:id="0" w:name="OLE_LINK7"/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Supplementary Table 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1</w:t>
      </w: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Association between </w:t>
      </w:r>
      <w:r>
        <w:rPr>
          <w:rFonts w:hint="eastAsia" w:ascii="Times New Roman" w:hAnsi="Times New Roman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>alcohol consumption</w:t>
      </w:r>
      <w:r>
        <w:rPr>
          <w:rFonts w:hint="default" w:ascii="Times New Roman" w:hAnsi="Times New Roman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and stroke </w:t>
      </w:r>
      <w:r>
        <w:rPr>
          <w:rFonts w:hint="eastAsia" w:ascii="Times New Roman" w:hAnsi="Times New Roman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>risk</w:t>
      </w:r>
      <w:r>
        <w:rPr>
          <w:rFonts w:hint="default" w:ascii="Times New Roman" w:hAnsi="Times New Roman" w:eastAsiaTheme="minorEastAsia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among 22,091 participants (HR and 95% CI)</w:t>
      </w:r>
      <w:r>
        <w:rPr>
          <w:rFonts w:hint="eastAsia" w:ascii="Times New Roman" w:hAnsi="Times New Roman" w:cstheme="minorBidi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</w:p>
    <w:tbl>
      <w:tblPr>
        <w:tblStyle w:val="3"/>
        <w:tblW w:w="850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50"/>
        <w:gridCol w:w="1600"/>
        <w:gridCol w:w="15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266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cohol consumption (g/d)</w:t>
            </w:r>
          </w:p>
        </w:tc>
        <w:tc>
          <w:tcPr>
            <w:tcW w:w="26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1" w:name="OLE_LINK3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idence Dens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/100,000 Person-Years)</w:t>
            </w:r>
            <w:bookmarkEnd w:id="1"/>
          </w:p>
        </w:tc>
        <w:tc>
          <w:tcPr>
            <w:tcW w:w="16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159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troke (N=310)</w:t>
            </w:r>
          </w:p>
        </w:tc>
        <w:tc>
          <w:tcPr>
            <w:tcW w:w="26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5.5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2" w:name="OLE_LINK15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0 to≤2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3.5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68 (0.39,1.18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56 (0.32,0.9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20 to≤4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3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64 (0.30,1.36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46 (0.21,0.9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40 to≤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8.1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17 (0.58,2.36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72 (0.35,1.4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7.8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7 (0.81,3.05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 (0.35,1.38)</w:t>
            </w:r>
          </w:p>
        </w:tc>
      </w:tr>
      <w:bookmarkEnd w:id="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chemic stroke (N=245)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9.89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0 to≤2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5.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65 (0.35,1.23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54 (0.28,1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20 to≤4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1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69 (0.31,1.55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51 (0.22,1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40 to≤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8.6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10 (0.49,2.47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71 (0.31,1.6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6.6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 (0.45,2.65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 (0.20,1.2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rrhagic stroke (N=59)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3" w:name="OLE_LINK3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.16</w:t>
            </w:r>
            <w:bookmarkEnd w:id="3"/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0 to≤2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.5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83 (0.26,2.68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68 (0.21,2.2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20 to≤4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eastAsia="zh-CN"/>
              </w:rPr>
              <w:t>—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40 to≤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9.5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1.56 (0.38,6.41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0.82 (0.19,3.5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＞60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5.9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9 (0.87,8.94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3 (0.33,3.83)</w:t>
            </w:r>
          </w:p>
        </w:tc>
      </w:tr>
    </w:tbl>
    <w:p>
      <w:pPr>
        <w:bidi w:val="0"/>
        <w:jc w:val="left"/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Model 1: 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u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nadjusted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crude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model;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Model 2: adjusted for gender, age, education level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marital status, smoking status, physical exercise, excessive intake of red meat, insufficient intake of vegetables and fruits, intake of spicy food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BMI, hypertension, diabete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and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dyslipidemia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.</w:t>
      </w: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Supplementary Table 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2</w:t>
      </w: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bookmarkEnd w:id="0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Association between different drinking characteristics and drinking patterns and stroke events in the male population (HR and 95% CI)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</w:p>
    <w:tbl>
      <w:tblPr>
        <w:tblStyle w:val="3"/>
        <w:tblW w:w="830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410"/>
        <w:gridCol w:w="1520"/>
        <w:gridCol w:w="19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  <w:jc w:val="center"/>
        </w:trPr>
        <w:tc>
          <w:tcPr>
            <w:tcW w:w="24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characteristics</w:t>
            </w:r>
          </w:p>
        </w:tc>
        <w:tc>
          <w:tcPr>
            <w:tcW w:w="241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idence Dens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/100,000 Person-Years)</w:t>
            </w:r>
          </w:p>
        </w:tc>
        <w:tc>
          <w:tcPr>
            <w:tcW w:w="152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19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171）</w:t>
            </w:r>
          </w:p>
        </w:tc>
        <w:tc>
          <w:tcPr>
            <w:tcW w:w="24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3.6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4.5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（0.73,1.44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（0.36,1.41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5.0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（0.26,0.95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（0.25,0.92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5.1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（0.57,1.64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（0.37,1.12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9.8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（0.20,1.01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（0.27,1.40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2.2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（0.29,1.22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（0.32,1.34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7.5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（0.59,1.52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（0.36,0.94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chemic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129）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6.0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7.9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（0.35,1.63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（0.33,1.52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1.5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（0.30,1.18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（0.28,1.12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3.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（0.45,1.64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（0.29,1.10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4.8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（0.20,1.21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（0.26,1.61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6.9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（0.32,1.50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（0.34,1.61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3.3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（0.51,1.54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（0.30,0.94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rrhagic stroke（N=38）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0.6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.5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（0.17,2.91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（0.20,3.48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bookmarkStart w:id="4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  <w:bookmarkEnd w:id="4"/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1.3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0（0.39,3.12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（0.26,2.27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.9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（0.04,3.33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（0.07,3.82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.2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（0.04,2.35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0（0.05,2.94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9.5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（0.29,2.30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3（0.18,1.56）</w:t>
            </w:r>
          </w:p>
        </w:tc>
      </w:tr>
    </w:tbl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 1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nadjusted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crud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; Model 2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adjusted fo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age, education level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arital status, smoking status, physical exercise, excessive intake of red meat, insufficient intake of vegetables and fruits, </w:t>
      </w:r>
      <w:bookmarkStart w:id="5" w:name="OLE_LINK12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intake of spicy food</w:t>
      </w:r>
      <w:bookmarkEnd w:id="5"/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BMI, hypertension, diabet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and dyslipidemia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.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Supplementary Table 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3</w:t>
      </w: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Association between different drinking patterns and stroke events in the male population (HR and 95% CI)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</w:p>
    <w:tbl>
      <w:tblPr>
        <w:tblStyle w:val="3"/>
        <w:tblW w:w="89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970"/>
        <w:gridCol w:w="2470"/>
        <w:gridCol w:w="1580"/>
        <w:gridCol w:w="1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5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pattern</w:t>
            </w:r>
          </w:p>
        </w:tc>
        <w:tc>
          <w:tcPr>
            <w:tcW w:w="2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6" w:name="OLE_LINK1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idence Dens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/100,000 Person-Years)</w:t>
            </w:r>
            <w:bookmarkEnd w:id="6"/>
          </w:p>
        </w:tc>
        <w:tc>
          <w:tcPr>
            <w:tcW w:w="15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1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171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3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7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（0.21,1.09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（0.29,1.5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5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（0.33,1.52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（0.34,1.60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7" w:name="OLE_LINK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3.37</w:t>
            </w:r>
            <w:bookmarkEnd w:id="7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（0.04,2.03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6（0.05,2.5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（0.26,1.35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1（0.18,0.93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1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8（0.74,2.21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（0.42,1.3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chemic stroke（N=129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6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9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4（0.22,1.31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0（0.28,1.7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7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（0.36,1.85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（0.36,1.92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3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8（0.05,2.70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（0.06,3.34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（0.27,1.61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3（0.18,1.07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6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（0.55,2.15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（0.32,1.29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rrhagic stroke（N=38）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（0.05,2.52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（0.08,4.21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4（0.06,3.19）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（0.07,3.86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8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1.95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6（0.55,4.41）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（0.30,2.63）</w:t>
            </w:r>
          </w:p>
        </w:tc>
      </w:tr>
    </w:tbl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 1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nadjusted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crud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; Model 2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adjusted fo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age, education level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marital status, smoking status, physical exercise, excessive intake of red meat, insufficient intake of vegetables and fruits, intake of spicy food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BMI, hypertension, diabet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and dyslipidemia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.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Supplementary Table 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4</w:t>
      </w: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Association between drinking characteristics and stroke events among 18,205 participants (HR and 95% CI)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</w:p>
    <w:tbl>
      <w:tblPr>
        <w:tblStyle w:val="3"/>
        <w:tblW w:w="90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2445"/>
        <w:gridCol w:w="1780"/>
        <w:gridCol w:w="20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8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characteristics</w:t>
            </w:r>
          </w:p>
        </w:tc>
        <w:tc>
          <w:tcPr>
            <w:tcW w:w="24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idence Dens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/100,000 Person-Years)</w:t>
            </w:r>
          </w:p>
        </w:tc>
        <w:tc>
          <w:tcPr>
            <w:tcW w:w="1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216）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2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1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（0.38,1.72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6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（0.28,1.27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18,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8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0（0.99,2.92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4.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（0.17,1.25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8.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（0.42,1.90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435.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0（0.85,2.29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chemic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161）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7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3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1（0.23,1.64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9.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（0.30,1.52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2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7（0.63,2.60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8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（0.15,1.43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8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（0.44,2.28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230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7（0.50,1.91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rrhagic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50）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gree of alcohol intak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gh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7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5（0.48,5.01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8.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1（1.07,6.84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frequency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（0.07,3.77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7（0.08,4.15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153.65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20（0.94,5.18）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</w:tbl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 1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nadjusted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crud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; Model 2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adjusted fo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gender, age, education level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marital status, smoking status, physical exercise, excessive intake of red meat, insufficient intake of vegetables and fruits, intake of spicy food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BMI, hypertension, diabete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dyslipidemia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 and drinking quantity*gender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.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Supplementary Table 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5</w:t>
      </w:r>
      <w:r>
        <w:rPr>
          <w:rFonts w:hint="default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Association between drinking patterns and stroke events among 18,205 participants (HR and 95% CI)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</w:p>
    <w:tbl>
      <w:tblPr>
        <w:tblStyle w:val="3"/>
        <w:tblW w:w="89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002"/>
        <w:gridCol w:w="2478"/>
        <w:gridCol w:w="1676"/>
        <w:gridCol w:w="1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9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 pattern</w:t>
            </w:r>
          </w:p>
        </w:tc>
        <w:tc>
          <w:tcPr>
            <w:tcW w:w="24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idence Dens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1/100,000 Person-Years)</w:t>
            </w:r>
          </w:p>
        </w:tc>
        <w:tc>
          <w:tcPr>
            <w:tcW w:w="16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18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216）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4.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（0.18,1.33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1.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（0.44,2.25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0.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（0.08,3.91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06,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7.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3（0.24,1.71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1.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22（1.26,3.89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chemic stroke（N=161）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5.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（0.16,1.53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9.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9（0.45,2.67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0.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2（0.10,5.15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（0.09,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.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2（0.10,1.68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05,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2.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7（0.74,3.35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emorrhagic strok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N=50）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drinker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-2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.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（0.08,4.03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-5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.8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（0.10,5.41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bookmarkStart w:id="8" w:name="OLE_LINK1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6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/wee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36g/d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.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（0.10,5.16）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8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＞36g/d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5.86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80（1.50,9.61）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（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）</w:t>
            </w:r>
          </w:p>
        </w:tc>
      </w:tr>
    </w:tbl>
    <w:p>
      <w:pPr>
        <w:bidi w:val="0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 1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u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nadjusted </w:t>
      </w:r>
      <w:bookmarkStart w:id="9" w:name="OLE_LINK14"/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crude </w:t>
      </w:r>
      <w:bookmarkEnd w:id="9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; </w:t>
      </w:r>
      <w:bookmarkStart w:id="10" w:name="OLE_LINK11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Model 2: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adjusted for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gender, age, education level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marital status, smoking status, physical exercise, excessive intake of red meat, insufficient intake of vegetables and fruits, intake of spicy food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BMI, hypertension, diabetes</w:t>
      </w:r>
      <w:bookmarkEnd w:id="10"/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 xml:space="preserve"> dyslipidemia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, and drinking quantity*gender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0"/>
          <w:szCs w:val="20"/>
          <w:highlight w:val="none"/>
          <w:lang w:val="en-US" w:eastAsia="zh-CN" w:bidi="ar-SA"/>
        </w:rPr>
        <w:t>.</w:t>
      </w: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rPr>
          <w:rFonts w:hint="default" w:ascii="Times New Roman" w:hAnsi="Times New Roman" w:cs="Times New Roman"/>
          <w:highlight w:val="none"/>
        </w:rPr>
      </w:pPr>
    </w:p>
    <w:p>
      <w:pPr>
        <w:spacing w:beforeLines="0" w:afterLines="0"/>
        <w:jc w:val="center"/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  <w:bookmarkStart w:id="11" w:name="OLE_LINK6"/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left="-360" w:leftChars="0" w:right="0" w:rightChars="0"/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right="0" w:rightChars="0"/>
        <w:jc w:val="left"/>
        <w:rPr>
          <w:rFonts w:hint="default"/>
          <w:sz w:val="24"/>
          <w:szCs w:val="24"/>
          <w:highlight w:val="none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left="-360" w:leftChars="0" w:right="0" w:rightChars="0"/>
        <w:jc w:val="center"/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</w:pPr>
      <w:bookmarkStart w:id="17" w:name="_GoBack"/>
      <w:bookmarkEnd w:id="17"/>
      <w:r>
        <w:rPr>
          <w:rFonts w:hint="default"/>
          <w:sz w:val="24"/>
          <w:szCs w:val="24"/>
          <w:highlight w:val="none"/>
        </w:rPr>
        <w:drawing>
          <wp:inline distT="0" distB="0" distL="114300" distR="114300">
            <wp:extent cx="5368925" cy="3178175"/>
            <wp:effectExtent l="0" t="0" r="317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8925" cy="317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left="-360" w:leftChars="0" w:right="0" w:rightChars="0"/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Supplementary 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FIGURE</w:t>
      </w:r>
      <w:r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1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Survival </w:t>
      </w:r>
      <w:bookmarkStart w:id="12" w:name="OLE_LINK4"/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curves</w:t>
      </w:r>
      <w:bookmarkEnd w:id="12"/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for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different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egree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of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alcohol consumption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212121"/>
          <w:spacing w:val="0"/>
          <w:sz w:val="20"/>
          <w:szCs w:val="20"/>
          <w:highlight w:val="none"/>
          <w:u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212121"/>
          <w:spacing w:val="0"/>
          <w:sz w:val="20"/>
          <w:szCs w:val="20"/>
          <w:highlight w:val="none"/>
          <w:u w:val="none"/>
          <w:shd w:val="clear" w:fill="FFFFFF"/>
        </w:rPr>
        <w:t>The survival curves were controll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0"/>
          <w:szCs w:val="20"/>
          <w:highlight w:val="none"/>
          <w:u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gender, age, education level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marital statu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smoking status, physical exercise, excessive intake of red meat, insufficient intake of vegetables and fruits, intake of spicy food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BMI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hypertension, diabete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dyslipidemia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, and drinking quantity*gender.</w:t>
      </w:r>
      <w:bookmarkStart w:id="13" w:name="OLE_LINK1"/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bookmarkEnd w:id="13"/>
      <w:bookmarkStart w:id="14" w:name="OLE_LINK5"/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L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og-rank test</w:t>
      </w:r>
      <w:r>
        <w:rPr>
          <w:rFonts w:hint="eastAsia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＜0.05</w:t>
      </w:r>
      <w:bookmarkEnd w:id="14"/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10" w:lineRule="atLeast"/>
        <w:ind w:left="-360" w:leftChars="0" w:right="0" w:rightChars="0"/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</w:pPr>
    </w:p>
    <w:p>
      <w:pPr>
        <w:spacing w:beforeLines="0" w:afterLines="0"/>
        <w:jc w:val="center"/>
        <w:rPr>
          <w:rFonts w:hint="default" w:ascii="Times New Roman" w:hAnsi="Times New Roman" w:eastAsia="Times New Roman"/>
          <w:sz w:val="24"/>
          <w:szCs w:val="24"/>
          <w:highlight w:val="none"/>
        </w:rPr>
      </w:pPr>
      <w:r>
        <w:rPr>
          <w:rFonts w:hint="default"/>
          <w:sz w:val="24"/>
          <w:szCs w:val="24"/>
          <w:highlight w:val="none"/>
        </w:rPr>
        <w:drawing>
          <wp:inline distT="0" distB="0" distL="114300" distR="114300">
            <wp:extent cx="5707380" cy="3359785"/>
            <wp:effectExtent l="0" t="0" r="762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7380" cy="335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/>
        <w:jc w:val="left"/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Supplementary 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FIGURE</w:t>
      </w:r>
      <w:r>
        <w:rPr>
          <w:rFonts w:hint="eastAsia" w:ascii="Times New Roman" w:hAnsi="Times New Roman" w:eastAsiaTheme="minorEastAsia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theme="minorBidi"/>
          <w:b/>
          <w:bCs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2. </w:t>
      </w:r>
      <w:bookmarkStart w:id="15" w:name="OLE_LINK2"/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Survival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curves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for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different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frequencie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of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alcohol consumption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>.</w:t>
      </w:r>
      <w:bookmarkEnd w:id="15"/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1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212121"/>
          <w:spacing w:val="0"/>
          <w:sz w:val="20"/>
          <w:szCs w:val="20"/>
          <w:highlight w:val="none"/>
          <w:u w:val="none"/>
          <w:shd w:val="clear" w:fill="FFFFFF"/>
        </w:rPr>
        <w:t>The survival curves were controll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12121"/>
          <w:spacing w:val="0"/>
          <w:sz w:val="20"/>
          <w:szCs w:val="20"/>
          <w:highlight w:val="none"/>
          <w:u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gender, age, education level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marital statu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smoking status, physical exercise, excessive intake of red meat, insufficient intake of vegetables and fruits, intake of spicy food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BMI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hypertension, diabetes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, </w:t>
      </w:r>
      <w:r>
        <w:rPr>
          <w:rFonts w:hint="default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dyslipidemia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, and drinking quantity*gender.</w:t>
      </w:r>
      <w:bookmarkStart w:id="16" w:name="OLE_LINK3"/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L</w:t>
      </w:r>
      <w:r>
        <w:rPr>
          <w:rFonts w:hint="default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og-rank test</w:t>
      </w:r>
      <w:r>
        <w:rPr>
          <w:rFonts w:hint="eastAsia" w:ascii="Times New Roman" w:hAnsi="Times New Roman" w:eastAsiaTheme="minorEastAsia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＜0.05</w:t>
      </w:r>
      <w:r>
        <w:rPr>
          <w:rFonts w:hint="eastAsia" w:ascii="Times New Roman" w:hAnsi="Times New Roman" w:cstheme="minorBidi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.</w:t>
      </w:r>
      <w:bookmarkEnd w:id="11"/>
      <w:bookmarkEnd w:id="1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wN2U3OWU4ZGQxNjljOTM0Mjg2MzQ1ZjQ3YjQ1MGYifQ=="/>
  </w:docVars>
  <w:rsids>
    <w:rsidRoot w:val="00172A27"/>
    <w:rsid w:val="01D327DA"/>
    <w:rsid w:val="02650514"/>
    <w:rsid w:val="06D575E9"/>
    <w:rsid w:val="09CA4996"/>
    <w:rsid w:val="11602CAB"/>
    <w:rsid w:val="121A0E27"/>
    <w:rsid w:val="15920E51"/>
    <w:rsid w:val="17964600"/>
    <w:rsid w:val="1C7E2CF4"/>
    <w:rsid w:val="1E6B5D55"/>
    <w:rsid w:val="23DD70FB"/>
    <w:rsid w:val="25BC1C48"/>
    <w:rsid w:val="25FF38E2"/>
    <w:rsid w:val="275F6D2E"/>
    <w:rsid w:val="33DB5933"/>
    <w:rsid w:val="3C965131"/>
    <w:rsid w:val="3CB26DAC"/>
    <w:rsid w:val="3F663E5C"/>
    <w:rsid w:val="425A03C6"/>
    <w:rsid w:val="429860E9"/>
    <w:rsid w:val="4348282C"/>
    <w:rsid w:val="4A5A582F"/>
    <w:rsid w:val="4BCD1733"/>
    <w:rsid w:val="4E41243B"/>
    <w:rsid w:val="4F1C0D8D"/>
    <w:rsid w:val="52B70F1D"/>
    <w:rsid w:val="55A51501"/>
    <w:rsid w:val="56D67E88"/>
    <w:rsid w:val="5A570E74"/>
    <w:rsid w:val="5B40209D"/>
    <w:rsid w:val="647C3E2B"/>
    <w:rsid w:val="690A0FBD"/>
    <w:rsid w:val="694C5410"/>
    <w:rsid w:val="6A6F66DD"/>
    <w:rsid w:val="6ACF10A2"/>
    <w:rsid w:val="6AEB4E4E"/>
    <w:rsid w:val="6DB25955"/>
    <w:rsid w:val="6E5106BF"/>
    <w:rsid w:val="6F8D5088"/>
    <w:rsid w:val="6F9B51E8"/>
    <w:rsid w:val="77740862"/>
    <w:rsid w:val="78484242"/>
    <w:rsid w:val="7CAE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86</Words>
  <Characters>7059</Characters>
  <Lines>0</Lines>
  <Paragraphs>0</Paragraphs>
  <TotalTime>2</TotalTime>
  <ScaleCrop>false</ScaleCrop>
  <LinksUpToDate>false</LinksUpToDate>
  <CharactersWithSpaces>75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12:31:00Z</dcterms:created>
  <dc:creator>不停</dc:creator>
  <cp:lastModifiedBy>不停</cp:lastModifiedBy>
  <dcterms:modified xsi:type="dcterms:W3CDTF">2023-07-15T03:0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6FB346F4BE94F3A8F1F1F8F9BE7F2ED_13</vt:lpwstr>
  </property>
</Properties>
</file>